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  <w:r>
        <w:rPr/>
        <w:t xml:space="preserve">. Detailed classification of household net income </w:t>
      </w:r>
      <w:r>
        <w:rPr/>
        <w:t xml:space="preserve">and avoided costs </w:t>
      </w:r>
      <w:r>
        <w:rPr/>
        <w:t>by type of related ecosystem services</w:t>
      </w:r>
      <w:r>
        <w:rPr/>
        <w:t>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2115"/>
        <w:gridCol w:w="3200"/>
        <w:gridCol w:w="1419"/>
      </w:tblGrid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tegory 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category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em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related ecosystem services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perating Income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op income</w:t>
            </w:r>
          </w:p>
        </w:tc>
        <w:tc>
          <w:tcPr>
            <w:tcW w:w="3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1: </w:t>
            </w:r>
            <w:r>
              <w:rPr/>
              <w:t>Cabbag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2: </w:t>
            </w:r>
            <w:r>
              <w:rPr/>
              <w:t>Radis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3: </w:t>
            </w:r>
            <w:r>
              <w:rPr/>
              <w:t>Potato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4: </w:t>
            </w:r>
            <w:r>
              <w:rPr/>
              <w:t>Cor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5: </w:t>
            </w:r>
            <w:r>
              <w:rPr/>
              <w:t>Other crops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imal husbandry income</w:t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6: </w:t>
            </w:r>
            <w:r>
              <w:rPr/>
              <w:t>Bacon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  <w:r>
              <w:rPr/>
              <w:t>1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7: </w:t>
            </w:r>
            <w:r>
              <w:rPr/>
              <w:t>Pi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8: </w:t>
            </w:r>
            <w:r>
              <w:rPr/>
              <w:t>Goa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09: </w:t>
            </w:r>
            <w:r>
              <w:rPr/>
              <w:t>Cattl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0: </w:t>
            </w:r>
            <w:r>
              <w:rPr/>
              <w:t>Ya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1: </w:t>
            </w:r>
            <w:r>
              <w:rPr/>
              <w:t>Hors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2: </w:t>
            </w:r>
            <w:r>
              <w:rPr/>
              <w:t>Poultry and egg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3: </w:t>
            </w:r>
            <w:r>
              <w:rPr/>
              <w:t>Honey be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4: </w:t>
            </w:r>
            <w:r>
              <w:rPr/>
              <w:t>Other husbandry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FPs income</w:t>
            </w:r>
          </w:p>
        </w:tc>
        <w:tc>
          <w:tcPr>
            <w:tcW w:w="320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5: </w:t>
            </w:r>
            <w:r>
              <w:rPr/>
              <w:t>Non-timber Forest Products (NTFPs)</w:t>
            </w:r>
          </w:p>
        </w:tc>
        <w:tc>
          <w:tcPr>
            <w:tcW w:w="141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agricultural operating income</w:t>
            </w:r>
          </w:p>
        </w:tc>
        <w:tc>
          <w:tcPr>
            <w:tcW w:w="320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6: </w:t>
            </w:r>
            <w:r>
              <w:rPr/>
              <w:t>Other agricultural operating income</w:t>
            </w:r>
          </w:p>
        </w:tc>
        <w:tc>
          <w:tcPr>
            <w:tcW w:w="141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agricultural operating income</w:t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7: </w:t>
            </w:r>
            <w:r>
              <w:rPr/>
              <w:t>Restaurants and hotels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</w:t>
            </w:r>
            <w:r>
              <w:rPr/>
              <w:t xml:space="preserve"> or </w:t>
            </w:r>
            <w:r>
              <w:rPr/>
              <w:t>NA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118: Ecotourism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</w:t>
            </w:r>
            <w:r>
              <w:rPr/>
              <w:t xml:space="preserve"> or </w:t>
            </w:r>
            <w:r>
              <w:rPr/>
              <w:t>NA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19: </w:t>
            </w:r>
            <w:r>
              <w:rPr/>
              <w:t>Transport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</w:t>
            </w:r>
            <w:r>
              <w:rPr/>
              <w:t xml:space="preserve"> or </w:t>
            </w:r>
            <w:r>
              <w:rPr/>
              <w:t>NA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20: </w:t>
            </w:r>
            <w:r>
              <w:rPr/>
              <w:t>Contract wor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121: </w:t>
            </w:r>
            <w:r>
              <w:rPr/>
              <w:t>Other small businesses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</w:t>
            </w:r>
            <w:r>
              <w:rPr/>
              <w:t xml:space="preserve"> or </w:t>
            </w:r>
            <w:r>
              <w:rPr/>
              <w:t>NA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90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ge Income</w:t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201: </w:t>
            </w:r>
            <w:r>
              <w:rPr/>
              <w:t>Wage and bonus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202: </w:t>
            </w:r>
            <w:r>
              <w:rPr/>
              <w:t>Local labor incom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203: </w:t>
            </w:r>
            <w:r>
              <w:rPr/>
              <w:t>Migrant labor income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erty Income</w:t>
            </w:r>
          </w:p>
        </w:tc>
        <w:tc>
          <w:tcPr>
            <w:tcW w:w="211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nd and housing rents</w:t>
            </w:r>
          </w:p>
        </w:tc>
        <w:tc>
          <w:tcPr>
            <w:tcW w:w="320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301: </w:t>
            </w:r>
            <w:r>
              <w:rPr/>
              <w:t xml:space="preserve">Land and housing rents </w:t>
            </w:r>
          </w:p>
        </w:tc>
        <w:tc>
          <w:tcPr>
            <w:tcW w:w="141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</w:t>
            </w:r>
            <w:r>
              <w:rPr/>
              <w:t xml:space="preserve"> or </w:t>
            </w:r>
            <w:r>
              <w:rPr/>
              <w:t>NA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property income</w:t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302: </w:t>
            </w:r>
            <w:r>
              <w:rPr/>
              <w:t>Interest income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303: </w:t>
            </w:r>
            <w:r>
              <w:rPr/>
              <w:t>Land acquisition compens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304: </w:t>
            </w:r>
            <w:r>
              <w:rPr/>
              <w:t>Other rents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fer Income</w:t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ft income from relatives and friends</w:t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1: </w:t>
            </w:r>
            <w:r>
              <w:rPr/>
              <w:t>Gift income from relatives and friends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yments for ecosystem services (PES) income</w:t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2: </w:t>
            </w:r>
            <w:r>
              <w:rPr/>
              <w:t>Natural forest conservation program (NFCP)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3: </w:t>
            </w:r>
            <w:r>
              <w:rPr/>
              <w:t>Grain-to-Green program (GTGP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4: </w:t>
            </w:r>
            <w:r>
              <w:rPr/>
              <w:t>Grain-to-Bamboo program (GTBP)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cial security Benefits</w:t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5: </w:t>
            </w:r>
            <w:r>
              <w:rPr/>
              <w:t>Low income subsidy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6: </w:t>
            </w:r>
            <w:r>
              <w:rPr/>
              <w:t>Pens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407: </w:t>
            </w:r>
            <w:r>
              <w:rPr/>
              <w:t>Other subsidies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Income</w:t>
            </w:r>
          </w:p>
        </w:tc>
        <w:tc>
          <w:tcPr>
            <w:tcW w:w="211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501: Remaining other socioeconomic income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190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oided costs</w:t>
            </w:r>
          </w:p>
        </w:tc>
        <w:tc>
          <w:tcPr>
            <w:tcW w:w="211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elwood for energy use</w:t>
            </w:r>
          </w:p>
        </w:tc>
        <w:tc>
          <w:tcPr>
            <w:tcW w:w="14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</w:t>
            </w:r>
          </w:p>
        </w:tc>
      </w:tr>
      <w:tr>
        <w:trPr/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sidized  electricity fees due to watershed conservation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</w:t>
            </w:r>
          </w:p>
        </w:tc>
      </w:tr>
    </w:tbl>
    <w:p>
      <w:pPr>
        <w:pStyle w:val="Normal"/>
        <w:spacing w:lineRule="auto" w:line="480"/>
        <w:rPr/>
      </w:pPr>
      <w:r>
        <w:rPr/>
        <w:t>Notes:</w:t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>: L</w:t>
      </w:r>
      <w:r>
        <w:rPr/>
        <w:t>etters</w:t>
      </w:r>
      <w:r>
        <w:rPr/>
        <w:t xml:space="preserve"> </w:t>
      </w:r>
      <w:r>
        <w:rPr/>
        <w:t>P, R, C, and NA</w:t>
      </w:r>
      <w:r>
        <w:rPr/>
        <w:t xml:space="preserve"> represent provisioning services, regulating services, cultural services</w:t>
      </w:r>
      <w:r>
        <w:rPr/>
        <w:t>, and benefits unrelated to ecosystem services</w:t>
      </w:r>
      <w:r>
        <w:rPr/>
        <w:t xml:space="preserve"> respectively. </w:t>
      </w:r>
      <w:r>
        <w:rPr/>
        <w:t xml:space="preserve">The digits </w:t>
      </w:r>
      <w:r>
        <w:rPr/>
        <w:t>“</w:t>
      </w:r>
      <w:r>
        <w:rPr/>
        <w:t>0</w:t>
      </w:r>
      <w:r>
        <w:rPr/>
        <w:t>”</w:t>
      </w:r>
      <w:r>
        <w:rPr/>
        <w:t xml:space="preserve"> and </w:t>
      </w:r>
      <w:r>
        <w:rPr/>
        <w:t>“</w:t>
      </w:r>
      <w:r>
        <w:rPr/>
        <w:t>1</w:t>
      </w:r>
      <w:r>
        <w:rPr/>
        <w:t>”</w:t>
      </w:r>
      <w:r>
        <w:rPr/>
        <w:t xml:space="preserve"> after </w:t>
      </w:r>
      <w:r>
        <w:rPr/>
        <w:t>“</w:t>
      </w:r>
      <w:r>
        <w:rPr/>
        <w:t>P, R or C</w:t>
      </w:r>
      <w:r>
        <w:rPr/>
        <w:t>”</w:t>
      </w:r>
      <w:r>
        <w:rPr/>
        <w:t xml:space="preserve"> represent direct and first-order indirect ecosystem services, respectively. </w:t>
      </w:r>
      <w:r>
        <w:rPr/>
        <w:t>In our case, PES program</w:t>
      </w:r>
      <w:r>
        <w:rPr/>
        <w:t>s were designed mainly for regulating services (e.g., water conservation, soil erosion control, carbon sequestration, and air purification)</w:t>
      </w:r>
      <w:r>
        <w:rPr/>
        <w:t xml:space="preserve">. </w:t>
      </w:r>
      <w:r>
        <w:rPr/>
        <w:t xml:space="preserve">Thus, </w:t>
      </w:r>
      <w:r>
        <w:rPr/>
        <w:t>we classif</w:t>
      </w:r>
      <w:r>
        <w:rPr/>
        <w:t>ied</w:t>
      </w:r>
      <w:r>
        <w:rPr/>
        <w:t xml:space="preserve"> PES as benefits related to </w:t>
      </w:r>
      <w:r>
        <w:rPr/>
        <w:t>regulating</w:t>
      </w:r>
      <w:r>
        <w:rPr/>
        <w:t xml:space="preserve"> services.</w:t>
      </w:r>
      <w:r>
        <w:rPr/>
        <w:t xml:space="preserve"> Dis-services and costs of delivering ecosystem services have already been included in the net income data, which were best available </w:t>
      </w:r>
      <w:r>
        <w:rPr/>
        <w:t>approximation</w:t>
      </w:r>
      <w:r>
        <w:rPr/>
        <w:t xml:space="preserve">s of net benefits here. The data and detailed description of each variable are provided in the Supporting Information file. </w:t>
      </w:r>
    </w:p>
    <w:p>
      <w:pPr>
        <w:pStyle w:val="Normal"/>
        <w:spacing w:lineRule="auto" w:line="480" w:before="0" w:after="200"/>
        <w:rPr/>
      </w:pPr>
      <w:r>
        <w:rPr>
          <w:vertAlign w:val="superscript"/>
        </w:rPr>
        <w:t>†</w:t>
      </w:r>
      <w:r>
        <w:rPr/>
        <w:t xml:space="preserve">: For each household, if the benefit is related to ecotourism, it is </w:t>
      </w:r>
      <w:r>
        <w:rPr/>
        <w:t>included as a benefit related to cultural services; or else, it is regarded as a benefit unrelated to ecosystem services.</w:t>
      </w:r>
      <w:r>
        <w:rPr/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Cambria" w:ascii="Cambria" w:hAnsi="Cambria"/>
        <w:sz w:val="20"/>
        <w:szCs w:val="20"/>
      </w:rPr>
      <w:t xml:space="preserve">~ </w:t>
    </w: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2</w:t>
    </w:r>
    <w:r>
      <w:rPr>
        <w:sz w:val="20"/>
        <w:szCs w:val="20"/>
        <w:rFonts w:cs="Calibri" w:ascii="Calibri" w:hAnsi="Calibri"/>
      </w:rPr>
      <w:fldChar w:fldCharType="end"/>
    </w:r>
    <w:r>
      <w:rPr>
        <w:rFonts w:cs="Cambria" w:ascii="Cambria" w:hAnsi="Cambria"/>
        <w:sz w:val="20"/>
        <w:szCs w:val="20"/>
      </w:rPr>
      <w:t xml:space="preserve"> ~</w:t>
    </w:r>
  </w:p>
  <w:p>
    <w:pPr>
      <w:pStyle w:val="Footer"/>
      <w:spacing w:before="0" w:after="200"/>
      <w:rPr>
        <w:rFonts w:ascii="Cambria" w:hAnsi="Cambria" w:cs="Cambria"/>
        <w:sz w:val="20"/>
        <w:szCs w:val="20"/>
      </w:rPr>
    </w:pPr>
    <w:r>
      <w:rPr>
        <w:rFonts w:cs="Cambria" w:ascii="Cambria" w:hAnsi="Cambria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18:37:00Z</dcterms:created>
  <dc:creator>Wu</dc:creator>
  <dc:description/>
  <cp:keywords/>
  <dc:language>en-US</dc:language>
  <cp:lastModifiedBy>Wu</cp:lastModifiedBy>
  <cp:lastPrinted>2013-04-07T13:41:00Z</cp:lastPrinted>
  <dcterms:modified xsi:type="dcterms:W3CDTF">2013-04-18T15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